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0C1" w:rsidRDefault="007A00C1" w:rsidP="00C62153">
      <w:pPr>
        <w:pStyle w:val="Heading2"/>
      </w:pPr>
      <w:r w:rsidRPr="002F462A">
        <w:t>Supplementary tables</w:t>
      </w:r>
    </w:p>
    <w:p w:rsidR="00C74D6E" w:rsidRPr="00C74D6E" w:rsidRDefault="00C74D6E" w:rsidP="00C74D6E"/>
    <w:p w:rsidR="000C212B" w:rsidRPr="00C62153" w:rsidRDefault="000C212B" w:rsidP="000C212B">
      <w:pPr>
        <w:rPr>
          <w:rFonts w:ascii="Times New Roman" w:hAnsi="Times New Roman" w:cs="Times New Roman"/>
          <w:b/>
          <w:sz w:val="24"/>
        </w:rPr>
      </w:pPr>
      <w:r w:rsidRPr="00C62153">
        <w:rPr>
          <w:rFonts w:ascii="Times New Roman" w:hAnsi="Times New Roman" w:cs="Times New Roman"/>
          <w:b/>
          <w:sz w:val="24"/>
        </w:rPr>
        <w:t xml:space="preserve">Table 1: </w:t>
      </w:r>
      <w:r>
        <w:rPr>
          <w:rFonts w:ascii="Times New Roman" w:hAnsi="Times New Roman" w:cs="Times New Roman"/>
          <w:b/>
          <w:sz w:val="24"/>
        </w:rPr>
        <w:t>Uni</w:t>
      </w:r>
      <w:r w:rsidRPr="00C62153">
        <w:rPr>
          <w:rFonts w:ascii="Times New Roman" w:hAnsi="Times New Roman" w:cs="Times New Roman"/>
          <w:b/>
          <w:sz w:val="24"/>
        </w:rPr>
        <w:t xml:space="preserve">variate analysis of the </w:t>
      </w:r>
      <w:r w:rsidRPr="0039182F">
        <w:rPr>
          <w:rFonts w:ascii="Times New Roman" w:hAnsi="Times New Roman" w:cs="Times New Roman"/>
          <w:b/>
          <w:sz w:val="24"/>
        </w:rPr>
        <w:t>efficacy of the intervention</w:t>
      </w:r>
      <w:r w:rsidRPr="00C62153">
        <w:rPr>
          <w:rFonts w:ascii="Times New Roman" w:hAnsi="Times New Roman" w:cs="Times New Roman"/>
          <w:b/>
          <w:sz w:val="24"/>
        </w:rPr>
        <w:t xml:space="preserve"> on the cumulative supplement use score (CSUS) and sufficiency of folic acid, iron, calcium and vitamin D</w:t>
      </w:r>
    </w:p>
    <w:tbl>
      <w:tblPr>
        <w:tblW w:w="13116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46"/>
        <w:gridCol w:w="1980"/>
        <w:gridCol w:w="1890"/>
        <w:gridCol w:w="1800"/>
        <w:gridCol w:w="1800"/>
        <w:gridCol w:w="1800"/>
      </w:tblGrid>
      <w:tr w:rsidR="00351F1A" w:rsidRPr="004D7D1A" w:rsidTr="002F462A">
        <w:tc>
          <w:tcPr>
            <w:tcW w:w="3846" w:type="dxa"/>
            <w:vAlign w:val="center"/>
          </w:tcPr>
          <w:p w:rsidR="00351F1A" w:rsidRPr="004D7D1A" w:rsidRDefault="00351F1A" w:rsidP="008C00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8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CSUS</w:t>
            </w:r>
          </w:p>
        </w:tc>
        <w:tc>
          <w:tcPr>
            <w:tcW w:w="189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Folic Acid</w:t>
            </w:r>
          </w:p>
        </w:tc>
        <w:tc>
          <w:tcPr>
            <w:tcW w:w="180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Iron</w:t>
            </w:r>
          </w:p>
        </w:tc>
        <w:tc>
          <w:tcPr>
            <w:tcW w:w="180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Calcium</w:t>
            </w:r>
          </w:p>
        </w:tc>
        <w:tc>
          <w:tcPr>
            <w:tcW w:w="180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</w:tr>
      <w:tr w:rsidR="00B26C74" w:rsidRPr="004D7D1A" w:rsidTr="00AF7EC5">
        <w:tc>
          <w:tcPr>
            <w:tcW w:w="3846" w:type="dxa"/>
            <w:vAlign w:val="center"/>
          </w:tcPr>
          <w:p w:rsidR="00B26C74" w:rsidRPr="004D7D1A" w:rsidRDefault="00B26C74" w:rsidP="00B26C7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β (95% CI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</w:tr>
      <w:tr w:rsidR="00351F1A" w:rsidRPr="004D7D1A" w:rsidTr="002F462A">
        <w:tc>
          <w:tcPr>
            <w:tcW w:w="3846" w:type="dxa"/>
            <w:vAlign w:val="center"/>
          </w:tcPr>
          <w:p w:rsidR="00351F1A" w:rsidRPr="004D7D1A" w:rsidRDefault="00351F1A" w:rsidP="008C005F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vAlign w:val="center"/>
          </w:tcPr>
          <w:p w:rsidR="00351F1A" w:rsidRPr="004D7D1A" w:rsidRDefault="00351F1A" w:rsidP="002F462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ntervention Group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23 (-0.60, 0.14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6 (0.59, 1.9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4 (0.98, 1.56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65 (0.52, 0.8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83 (1.42, 2.36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Age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b</w:t>
            </w: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(years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&lt;25 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25-34</w:t>
            </w: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1.01 (-1.76, -0.26)</w:t>
            </w: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68 (-1.32, -0.04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3.22 (1.01, 10.26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40 (1.01, 5.7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72 (1.03, 2.88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67 (1.09, 2.56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34 (0.88, 2.05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9 (0.78, 1.5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1 (0.62, 1.99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2 (0.63, 1.64)</w:t>
            </w:r>
          </w:p>
        </w:tc>
      </w:tr>
      <w:tr w:rsidR="004D7D1A" w:rsidRPr="004D7D1A" w:rsidTr="002F462A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Up to high school education</w:t>
            </w:r>
            <w:r w:rsidR="008645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, self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9 (-0.10, 0.89)</w:t>
            </w:r>
          </w:p>
        </w:tc>
        <w:tc>
          <w:tcPr>
            <w:tcW w:w="189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4 (0.22, 0.88)</w:t>
            </w:r>
          </w:p>
        </w:tc>
        <w:tc>
          <w:tcPr>
            <w:tcW w:w="180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8 (0.65, 1.20)</w:t>
            </w:r>
          </w:p>
        </w:tc>
        <w:tc>
          <w:tcPr>
            <w:tcW w:w="180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9 (0.74, 1.33)</w:t>
            </w:r>
          </w:p>
        </w:tc>
        <w:tc>
          <w:tcPr>
            <w:tcW w:w="1800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5 (0.62, 1.16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Employed</w:t>
            </w:r>
            <w:r w:rsidR="008645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d</w:t>
            </w: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, self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12 (-0.51, 0.27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45 (0.76, 2.7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30 (1.01, 1.66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3 (0.88, 1.46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1 (0.61, 1.07)</w:t>
            </w:r>
          </w:p>
        </w:tc>
      </w:tr>
      <w:tr w:rsidR="004D7D1A" w:rsidRPr="004D7D1A" w:rsidTr="002F462A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Up to high school education</w:t>
            </w:r>
            <w:r w:rsidR="008645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, spouse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5 (-0.28, 1.19)</w:t>
            </w:r>
          </w:p>
        </w:tc>
        <w:tc>
          <w:tcPr>
            <w:tcW w:w="189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62 (0.22, 1.75)</w:t>
            </w:r>
          </w:p>
        </w:tc>
        <w:tc>
          <w:tcPr>
            <w:tcW w:w="180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4 (0.54, 1.31)</w:t>
            </w:r>
          </w:p>
        </w:tc>
        <w:tc>
          <w:tcPr>
            <w:tcW w:w="180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9 (0.68, 1.43)</w:t>
            </w:r>
          </w:p>
        </w:tc>
        <w:tc>
          <w:tcPr>
            <w:tcW w:w="180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5 (0.45, 1.26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ncome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e</w:t>
            </w: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, &lt;100,000 PKR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10 (-0.51, 0.31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5 (0.57, 1.9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0 (0.86, 1.4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7 (0.84, 1.37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6 (0.73, 1.27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Family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f</w:t>
            </w: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, Nuclear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15 (-0.58, 0.28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40 (0.67, 2.9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0 (0.76, 1.3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0 (0.76, 1.3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3 (0.89, 1.71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using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g</w:t>
            </w: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, Rented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23 (-0.61, 0.16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68 (0.38, 1.2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8 (1.00, 1.6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46 (1.13, 1.87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0 (0.60, 1.07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History of nausea</w:t>
            </w:r>
            <w:r w:rsidR="008645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3.13 (2.76, 3.51)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7 (0.16, 0.4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18 (0.13, 0.2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2 (0.17, 0.3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1 (0.32, 0.53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History of vomiting</w:t>
            </w:r>
            <w:r w:rsidR="008645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73 (2.32, 3.15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8 (0.23, 0.64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3 (0.16, 0.3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8 (0.21, 0.38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5 (0.34, 0.59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Antiemetic use</w:t>
            </w:r>
            <w:r w:rsidR="008645B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13 (1.63, 2.62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1 (0.64, 2.27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6 (0.25, 0.5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2 (0.23, 0.44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0 (0.36, 0.68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imi gravida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17 (-0.53, 0.20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32 (1.25, 4.3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2 (0.88, 1.4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1 (0.96, 1.5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6 (0.58, 0.99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MI</w:t>
            </w:r>
            <w:r w:rsidR="008645BB" w:rsidRP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k</w:t>
            </w: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 xml:space="preserve"> </w:t>
            </w: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(Kg/m</w:t>
            </w: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Underweight (&lt;18.5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Overweight/obese (≥23)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11 (-0.86, 0.65)</w:t>
            </w: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22 (-0.16, 0.60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0 (0.34, 2.39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0 (0.37, 1.3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49 (1.01, 2.18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8 (0.74, 1.29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9 (0.55, 1.43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9 (0.69, 1.1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7 (0.50, 1.51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1 (0.68, 1.23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moker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l</w:t>
            </w: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, spouse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3.39 (2.60, 4.17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9 (0.12, 0.7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3 (0.14, 0.38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6 (0.16, 0.4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3 (0.13, 0.40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ubstance use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m</w:t>
            </w: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, self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33 (0.73, 3.94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4 (0.10, 2.84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9 (0.09, 0.9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1 (0.09, 1.8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2 (0.06, 3.00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aily intake of ≤2 homecooked meal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8 (0.49, 1.86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2 (0.27, 1.0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67 (0.46, 0.98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7 (0.38, 0.84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1 (0.54, 1.22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Weekly intake of: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avory snack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1 (0.72, 1.50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4 (0.27, 0.7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60 (0.46, 0.76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64 (0.50, 0.8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9 (0.62, 1.00)</w:t>
            </w:r>
          </w:p>
        </w:tc>
      </w:tr>
      <w:tr w:rsidR="004D7D1A" w:rsidRPr="004D7D1A" w:rsidTr="005E739D">
        <w:tc>
          <w:tcPr>
            <w:tcW w:w="3846" w:type="dxa"/>
            <w:vAlign w:val="center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Sweet snack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03 (-0.41, 0.35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44 (0.87, 2.4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7 (0.68, 1.1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1 (0.80, 1.28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3 (0.80, 1.33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adymade meal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3 (0.07, 0.79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1 (0.41, 1.2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5 (0.60, 0.9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0 (0.65, 1.0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6 (0.75, 1.24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arbonated beverage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00 (1.53, 2.47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6 (0.25, 0.8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9 (0.29, 0.5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6 (0.35, 0.6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1 (0.38, 0.70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ackaged juice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6 (0.14, 0.99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9 (0.58, 1.7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0 (0.55, 0.9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9 (0.76, 1.28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69 (0.53, 0.91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ea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23 (-0.65, 0.17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66 (0.37, 1.19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5 (0.90, 1.47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3 (0.93, 1.6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8 (0.83, 1.41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offee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o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92 (0.66, 3.18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4 (0.15, 1.3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5 (0.22, 0.9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7 (0.19, 0.7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9 (0.29, 1.21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Dietary Risk Scores (DRS)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ntity- Starch-based food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p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76 (-1.36, -0.15)</w:t>
            </w: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10 (-0.63, 0.83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33 (0.64, 2.78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2 (0.49, 2.54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6 (0.87, 1.85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8 (0.50, 1.2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57 (1.09, 2.25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1 (0.68, 1.5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31 (0.91, 1.90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9 (0.65, 1.52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lity- Starch-based food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p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37 (-0.86, 0.11)</w:t>
            </w: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7 (-0.07, 1.01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3 (0.63, 2.38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2 (0.50, 2.09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4 (0.91, 1.70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68 (0.48, 0.96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2 (0.84, 1.51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3 (0.74, 1.4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5 (0.93, 1.69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2 (0.58, 1.15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ntity- Fruit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p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1.02 (-1.44, -0.61)</w:t>
            </w: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2 (-0.38, 1.02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53 (0.82, 2.88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4 (0.21, 0.94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89 (1.45, 2.46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0 (0.70, 1.4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38 (1.06, 1.79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3 (0.64, 1.34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52 (1.16, 1.98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8 (0.61, 1.28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lity- Fruit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p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58 (0.70, 2.47)</w:t>
            </w: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3.32 (0.98, 5.65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0 (0.22, 2.22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5 (0.03, 1.8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9 (0.33, 1.04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6 (0.09, 1.4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4 (0.26, 0.76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4 (0.09, 1.2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7 (0.33, 0.99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07 (0.01, 0.62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ntity- Vegetable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q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08 (-0.82, 0.66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47 (0.53, 4.06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7 (0.57, 1.64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8 (0.72, 1.94)</w:t>
            </w:r>
          </w:p>
        </w:tc>
        <w:tc>
          <w:tcPr>
            <w:tcW w:w="1800" w:type="dxa"/>
          </w:tcPr>
          <w:p w:rsidR="00627B85" w:rsidRDefault="00627B85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0 (0.54, 1.50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8645BB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lity- Vegetable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p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12 (-0.75, 0.50)</w:t>
            </w: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14 (-0.28, 0.56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6 (0.47, 2.42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2 (0.62, 1.68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8 (0.66, 1.45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5 (0.66, 1.1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1 (0.68, 1.50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07 (0.83, 1.38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40 (0.95, 2.08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90 (0.70, 1.17)</w:t>
            </w:r>
          </w:p>
        </w:tc>
      </w:tr>
      <w:tr w:rsidR="004D7D1A" w:rsidRPr="004D7D1A" w:rsidTr="00976151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ntity- Animal and Plant protein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p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12 (-0.45, 0.48)</w:t>
            </w: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16 (1.52, 2.81)</w:t>
            </w:r>
          </w:p>
        </w:tc>
        <w:tc>
          <w:tcPr>
            <w:tcW w:w="1890" w:type="dxa"/>
            <w:vAlign w:val="center"/>
          </w:tcPr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74 (0.90, 3.35)</w:t>
            </w: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71 (0.34, 1.48)</w:t>
            </w:r>
          </w:p>
        </w:tc>
        <w:tc>
          <w:tcPr>
            <w:tcW w:w="1800" w:type="dxa"/>
            <w:vAlign w:val="center"/>
          </w:tcPr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2 (0.90, 1.65)</w:t>
            </w: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1 (0.2</w:t>
            </w:r>
            <w:bookmarkStart w:id="0" w:name="_GoBack"/>
            <w:bookmarkEnd w:id="0"/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7, 0.62)</w:t>
            </w:r>
          </w:p>
        </w:tc>
        <w:tc>
          <w:tcPr>
            <w:tcW w:w="1800" w:type="dxa"/>
            <w:vAlign w:val="center"/>
          </w:tcPr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9 (0.66, 1.22)</w:t>
            </w: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0 (0.27, 0.59)</w:t>
            </w:r>
          </w:p>
        </w:tc>
        <w:tc>
          <w:tcPr>
            <w:tcW w:w="1800" w:type="dxa"/>
            <w:vAlign w:val="center"/>
          </w:tcPr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82 (0.60, 1.13)</w:t>
            </w:r>
          </w:p>
          <w:p w:rsidR="004D7D1A" w:rsidRPr="004D7D1A" w:rsidRDefault="004D7D1A" w:rsidP="00976151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8 (0.24, 0.58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lity- Animal and Plant protein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q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77 (0.97, 2.58)</w:t>
            </w:r>
          </w:p>
        </w:tc>
        <w:tc>
          <w:tcPr>
            <w:tcW w:w="1890" w:type="dxa"/>
          </w:tcPr>
          <w:p w:rsid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B85" w:rsidRPr="004D7D1A" w:rsidRDefault="00627B85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9 (0.14, 0.6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5 (0.29, 0.7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2 (0.35, 0.78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0 (0.32, 0.79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lastRenderedPageBreak/>
              <w:t>DRS quantity- Milk and Milk product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p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4 (-3.00, 2.32)</w:t>
            </w: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83 (-3.45, 1.79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58 (0.27, 9.34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27 (0.29, 17.5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35 (0.32, 5.71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66 (0.41, 6.73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29 (0.52, 10.09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3.17 (0.75, 13.35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8 (0.09, 2.73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4 (0.08, 2.33)</w:t>
            </w:r>
          </w:p>
        </w:tc>
      </w:tr>
      <w:tr w:rsidR="004D7D1A" w:rsidRPr="004D7D1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lity- Milk and Milk products</w:t>
            </w:r>
            <w:r w:rsidR="008645BB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>p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  <w:vAlign w:val="center"/>
          </w:tcPr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27B85" w:rsidRDefault="00627B85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53 (1.12, 1.94)</w:t>
            </w:r>
          </w:p>
          <w:p w:rsidR="004D7D1A" w:rsidRPr="004D7D1A" w:rsidRDefault="004D7D1A" w:rsidP="004D7D1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2.71 (1.96, 3.46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4 (0.26, 0.77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7 (0.12, 0.62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44 (0.33, 0.58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1 (0.19, 0.51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2 (0.40, 0.68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38 (0.24, 0.60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55 (0.43, 0.70)</w:t>
            </w:r>
          </w:p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0.24 (0.14, 0.41)</w:t>
            </w:r>
          </w:p>
        </w:tc>
      </w:tr>
      <w:tr w:rsidR="004D7D1A" w:rsidRPr="002F462A" w:rsidTr="005E739D">
        <w:tc>
          <w:tcPr>
            <w:tcW w:w="3846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Water intake</w:t>
            </w:r>
          </w:p>
        </w:tc>
        <w:tc>
          <w:tcPr>
            <w:tcW w:w="1980" w:type="dxa"/>
            <w:vAlign w:val="center"/>
          </w:tcPr>
          <w:p w:rsidR="004D7D1A" w:rsidRPr="004D7D1A" w:rsidRDefault="004D7D1A" w:rsidP="00627B85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-0.35 (-0.4</w:t>
            </w:r>
            <w:r w:rsidR="00627B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, -0.2</w:t>
            </w:r>
            <w:r w:rsidR="00627B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9 (1.15, 1.44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20 (1.13, 1.28)</w:t>
            </w:r>
          </w:p>
        </w:tc>
        <w:tc>
          <w:tcPr>
            <w:tcW w:w="1800" w:type="dxa"/>
          </w:tcPr>
          <w:p w:rsidR="004D7D1A" w:rsidRPr="004D7D1A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7 (1.11, 1.23)</w:t>
            </w:r>
          </w:p>
        </w:tc>
        <w:tc>
          <w:tcPr>
            <w:tcW w:w="1800" w:type="dxa"/>
          </w:tcPr>
          <w:p w:rsidR="004D7D1A" w:rsidRPr="00486D1E" w:rsidRDefault="004D7D1A" w:rsidP="004D7D1A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sz w:val="24"/>
                <w:szCs w:val="24"/>
              </w:rPr>
              <w:t>1.11 (1.06, 1.17)</w:t>
            </w:r>
          </w:p>
        </w:tc>
      </w:tr>
    </w:tbl>
    <w:p w:rsidR="003D0A91" w:rsidRPr="008645BB" w:rsidRDefault="003B312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Referen</w:t>
      </w:r>
      <w:r w:rsidRPr="003B312B">
        <w:rPr>
          <w:rFonts w:ascii="Times New Roman" w:hAnsi="Times New Roman" w:cs="Times New Roman"/>
          <w:b/>
        </w:rPr>
        <w:t xml:space="preserve">ce 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a </w:t>
      </w:r>
      <w:r w:rsidR="008645BB" w:rsidRPr="008645BB">
        <w:rPr>
          <w:rFonts w:ascii="Times New Roman" w:hAnsi="Times New Roman" w:cs="Times New Roman"/>
        </w:rPr>
        <w:t>Non-i</w:t>
      </w:r>
      <w:r w:rsidR="008645BB" w:rsidRPr="008645BB">
        <w:rPr>
          <w:rFonts w:ascii="Times New Roman" w:hAnsi="Times New Roman" w:cs="Times New Roman"/>
        </w:rPr>
        <w:t>ntervention Group</w:t>
      </w:r>
      <w:r w:rsidR="008645BB" w:rsidRPr="008645BB">
        <w:rPr>
          <w:rFonts w:ascii="Times New Roman" w:hAnsi="Times New Roman" w:cs="Times New Roman"/>
          <w:b/>
        </w:rPr>
        <w:t xml:space="preserve">, 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b </w:t>
      </w:r>
      <w:r w:rsidR="008645BB" w:rsidRPr="008645BB">
        <w:rPr>
          <w:rFonts w:ascii="Times New Roman" w:hAnsi="Times New Roman" w:cs="Times New Roman"/>
        </w:rPr>
        <w:t xml:space="preserve">≥ 35 years, </w:t>
      </w:r>
      <w:r w:rsidR="008645BB" w:rsidRPr="008645BB">
        <w:rPr>
          <w:rFonts w:ascii="Times New Roman" w:hAnsi="Times New Roman" w:cs="Times New Roman"/>
          <w:b/>
        </w:rPr>
        <w:t xml:space="preserve"> </w:t>
      </w:r>
      <w:r w:rsidR="008645BB" w:rsidRPr="008645BB">
        <w:rPr>
          <w:rFonts w:ascii="Times New Roman" w:hAnsi="Times New Roman" w:cs="Times New Roman"/>
          <w:b/>
          <w:vertAlign w:val="superscript"/>
        </w:rPr>
        <w:t>c</w:t>
      </w:r>
      <w:r w:rsidR="008645BB">
        <w:rPr>
          <w:rFonts w:ascii="Times New Roman" w:hAnsi="Times New Roman" w:cs="Times New Roman"/>
          <w:b/>
          <w:vertAlign w:val="superscript"/>
        </w:rPr>
        <w:t xml:space="preserve"> </w:t>
      </w:r>
      <w:r w:rsidR="008645BB" w:rsidRPr="008645BB">
        <w:rPr>
          <w:rFonts w:ascii="Times New Roman" w:hAnsi="Times New Roman" w:cs="Times New Roman"/>
        </w:rPr>
        <w:t>University and above</w:t>
      </w:r>
      <w:r w:rsidR="008645BB" w:rsidRPr="008645BB">
        <w:rPr>
          <w:rFonts w:ascii="Times New Roman" w:hAnsi="Times New Roman" w:cs="Times New Roman"/>
        </w:rPr>
        <w:t xml:space="preserve"> education</w:t>
      </w:r>
      <w:r w:rsidR="008645BB" w:rsidRPr="008645BB">
        <w:rPr>
          <w:rFonts w:ascii="Times New Roman" w:hAnsi="Times New Roman" w:cs="Times New Roman"/>
        </w:rPr>
        <w:t xml:space="preserve">, </w:t>
      </w:r>
      <w:r w:rsidR="008645BB" w:rsidRPr="008645BB">
        <w:rPr>
          <w:rFonts w:ascii="Times New Roman" w:hAnsi="Times New Roman" w:cs="Times New Roman"/>
          <w:vertAlign w:val="superscript"/>
        </w:rPr>
        <w:t xml:space="preserve">d </w:t>
      </w:r>
      <w:r w:rsidR="008645BB" w:rsidRPr="008645BB">
        <w:rPr>
          <w:rFonts w:ascii="Times New Roman" w:hAnsi="Times New Roman" w:cs="Times New Roman"/>
        </w:rPr>
        <w:t>Une</w:t>
      </w:r>
      <w:r w:rsidR="008645BB" w:rsidRPr="008645BB">
        <w:rPr>
          <w:rFonts w:ascii="Times New Roman" w:hAnsi="Times New Roman" w:cs="Times New Roman"/>
        </w:rPr>
        <w:t>mployed</w:t>
      </w:r>
      <w:r w:rsidR="008645BB" w:rsidRPr="008645BB">
        <w:rPr>
          <w:rFonts w:ascii="Times New Roman" w:hAnsi="Times New Roman" w:cs="Times New Roman"/>
        </w:rPr>
        <w:t xml:space="preserve">, </w:t>
      </w:r>
      <w:r w:rsidR="008645BB" w:rsidRPr="008645BB">
        <w:rPr>
          <w:rFonts w:ascii="Times New Roman" w:hAnsi="Times New Roman" w:cs="Times New Roman"/>
          <w:b/>
          <w:vertAlign w:val="superscript"/>
        </w:rPr>
        <w:t>e</w:t>
      </w:r>
      <w:r w:rsidR="008645BB" w:rsidRPr="008645BB">
        <w:rPr>
          <w:rFonts w:ascii="Times New Roman" w:hAnsi="Times New Roman" w:cs="Times New Roman"/>
        </w:rPr>
        <w:t xml:space="preserve"> </w:t>
      </w:r>
      <w:r w:rsidR="008645BB" w:rsidRPr="008645BB">
        <w:rPr>
          <w:rFonts w:ascii="Times New Roman" w:hAnsi="Times New Roman" w:cs="Times New Roman"/>
        </w:rPr>
        <w:t>≥100,000 PKR</w:t>
      </w:r>
      <w:r w:rsidR="008645BB" w:rsidRPr="008645BB">
        <w:rPr>
          <w:rFonts w:ascii="Times New Roman" w:hAnsi="Times New Roman" w:cs="Times New Roman"/>
        </w:rPr>
        <w:t xml:space="preserve">, </w:t>
      </w:r>
      <w:r w:rsidR="008645BB" w:rsidRPr="008645BB">
        <w:rPr>
          <w:rFonts w:ascii="Times New Roman" w:hAnsi="Times New Roman" w:cs="Times New Roman"/>
          <w:b/>
          <w:vertAlign w:val="superscript"/>
        </w:rPr>
        <w:t>f</w:t>
      </w:r>
      <w:r w:rsidR="008645BB">
        <w:rPr>
          <w:rFonts w:ascii="Times New Roman" w:hAnsi="Times New Roman" w:cs="Times New Roman"/>
          <w:b/>
          <w:vertAlign w:val="superscript"/>
        </w:rPr>
        <w:t xml:space="preserve"> </w:t>
      </w:r>
      <w:r w:rsidR="008645BB" w:rsidRPr="008645BB">
        <w:rPr>
          <w:rFonts w:ascii="Times New Roman" w:hAnsi="Times New Roman" w:cs="Times New Roman"/>
        </w:rPr>
        <w:t xml:space="preserve">Extended family, 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g </w:t>
      </w:r>
      <w:r w:rsidR="008645BB" w:rsidRPr="008645BB">
        <w:rPr>
          <w:rFonts w:ascii="Times New Roman" w:hAnsi="Times New Roman" w:cs="Times New Roman"/>
        </w:rPr>
        <w:t>Owned</w:t>
      </w:r>
      <w:r w:rsidR="008645BB" w:rsidRPr="008645BB">
        <w:rPr>
          <w:rFonts w:ascii="Times New Roman" w:hAnsi="Times New Roman" w:cs="Times New Roman"/>
          <w:b/>
        </w:rPr>
        <w:t xml:space="preserve"> </w:t>
      </w:r>
      <w:r w:rsidR="008645BB" w:rsidRPr="008645BB">
        <w:rPr>
          <w:rFonts w:ascii="Times New Roman" w:hAnsi="Times New Roman" w:cs="Times New Roman"/>
        </w:rPr>
        <w:t xml:space="preserve">Housing, </w:t>
      </w:r>
      <w:r w:rsidR="008645BB" w:rsidRPr="008645BB">
        <w:rPr>
          <w:rFonts w:ascii="Times New Roman" w:hAnsi="Times New Roman" w:cs="Times New Roman"/>
          <w:b/>
          <w:vertAlign w:val="superscript"/>
        </w:rPr>
        <w:t>h</w:t>
      </w:r>
      <w:r w:rsidR="008645BB" w:rsidRPr="008645BB">
        <w:rPr>
          <w:rFonts w:ascii="Times New Roman" w:hAnsi="Times New Roman" w:cs="Times New Roman"/>
        </w:rPr>
        <w:t xml:space="preserve">No history, </w:t>
      </w:r>
      <w:r w:rsidR="008645BB" w:rsidRPr="008645BB">
        <w:rPr>
          <w:rFonts w:ascii="Times New Roman" w:hAnsi="Times New Roman" w:cs="Times New Roman"/>
          <w:b/>
          <w:vertAlign w:val="superscript"/>
        </w:rPr>
        <w:t>i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 </w:t>
      </w:r>
      <w:r w:rsidR="008645BB" w:rsidRPr="008645BB">
        <w:rPr>
          <w:rFonts w:ascii="Times New Roman" w:hAnsi="Times New Roman" w:cs="Times New Roman"/>
        </w:rPr>
        <w:t xml:space="preserve">No antiemetic use, </w:t>
      </w:r>
      <w:r w:rsidR="008645BB">
        <w:rPr>
          <w:rFonts w:ascii="Times New Roman" w:hAnsi="Times New Roman" w:cs="Times New Roman"/>
        </w:rPr>
        <w:t xml:space="preserve"> </w:t>
      </w:r>
      <w:r w:rsidR="008645BB" w:rsidRPr="008645BB">
        <w:rPr>
          <w:rFonts w:ascii="Times New Roman" w:hAnsi="Times New Roman" w:cs="Times New Roman"/>
          <w:b/>
          <w:vertAlign w:val="superscript"/>
        </w:rPr>
        <w:t>j</w:t>
      </w:r>
      <w:r w:rsidR="008645BB" w:rsidRPr="008645BB">
        <w:rPr>
          <w:rFonts w:ascii="Times New Roman" w:hAnsi="Times New Roman" w:cs="Times New Roman"/>
        </w:rPr>
        <w:t xml:space="preserve">Multi gravida, </w:t>
      </w:r>
      <w:r w:rsidR="008645BB" w:rsidRPr="008645BB">
        <w:rPr>
          <w:rFonts w:ascii="Times New Roman" w:hAnsi="Times New Roman" w:cs="Times New Roman"/>
          <w:b/>
          <w:vertAlign w:val="superscript"/>
        </w:rPr>
        <w:t>k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 </w:t>
      </w:r>
      <w:r w:rsidR="008645BB" w:rsidRPr="008645BB">
        <w:rPr>
          <w:rFonts w:ascii="Times New Roman" w:hAnsi="Times New Roman" w:cs="Times New Roman"/>
        </w:rPr>
        <w:t xml:space="preserve">Normal </w:t>
      </w:r>
      <w:r w:rsidR="008645BB" w:rsidRPr="008645BB">
        <w:rPr>
          <w:rFonts w:ascii="Times New Roman" w:hAnsi="Times New Roman" w:cs="Times New Roman"/>
        </w:rPr>
        <w:t>BMI</w:t>
      </w:r>
      <w:r w:rsidR="008645BB" w:rsidRPr="008645BB">
        <w:rPr>
          <w:rFonts w:ascii="Times New Roman" w:hAnsi="Times New Roman" w:cs="Times New Roman"/>
        </w:rPr>
        <w:t xml:space="preserve">, 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l </w:t>
      </w:r>
      <w:r w:rsidR="008645BB" w:rsidRPr="008645BB">
        <w:rPr>
          <w:rFonts w:ascii="Times New Roman" w:hAnsi="Times New Roman" w:cs="Times New Roman"/>
        </w:rPr>
        <w:t>Non-</w:t>
      </w:r>
      <w:r w:rsidR="008645BB" w:rsidRPr="008645BB">
        <w:rPr>
          <w:rFonts w:ascii="Times New Roman" w:hAnsi="Times New Roman" w:cs="Times New Roman"/>
        </w:rPr>
        <w:t>Smoker</w:t>
      </w:r>
      <w:r w:rsidR="008645BB" w:rsidRPr="008645BB">
        <w:rPr>
          <w:rFonts w:ascii="Times New Roman" w:hAnsi="Times New Roman" w:cs="Times New Roman"/>
        </w:rPr>
        <w:t xml:space="preserve">, 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m </w:t>
      </w:r>
      <w:r w:rsidR="008645BB" w:rsidRPr="008645BB">
        <w:rPr>
          <w:rFonts w:ascii="Times New Roman" w:hAnsi="Times New Roman" w:cs="Times New Roman"/>
        </w:rPr>
        <w:t xml:space="preserve">No </w:t>
      </w:r>
      <w:r w:rsidR="008645BB" w:rsidRPr="008645BB">
        <w:rPr>
          <w:rFonts w:ascii="Times New Roman" w:hAnsi="Times New Roman" w:cs="Times New Roman"/>
        </w:rPr>
        <w:t>Substance use</w:t>
      </w:r>
      <w:r w:rsidR="008645BB" w:rsidRPr="008645BB">
        <w:rPr>
          <w:rFonts w:ascii="Times New Roman" w:hAnsi="Times New Roman" w:cs="Times New Roman"/>
        </w:rPr>
        <w:t xml:space="preserve">, </w:t>
      </w:r>
      <w:r w:rsidR="008645BB" w:rsidRPr="008645BB">
        <w:rPr>
          <w:rFonts w:ascii="Times New Roman" w:hAnsi="Times New Roman" w:cs="Times New Roman"/>
          <w:b/>
          <w:vertAlign w:val="superscript"/>
        </w:rPr>
        <w:t>n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 </w:t>
      </w:r>
      <w:r w:rsidR="008645BB" w:rsidRPr="008645BB">
        <w:rPr>
          <w:rFonts w:ascii="Times New Roman" w:hAnsi="Times New Roman" w:cs="Times New Roman"/>
        </w:rPr>
        <w:t>Daily intake</w:t>
      </w:r>
      <w:r w:rsidR="008645BB" w:rsidRPr="008645BB">
        <w:rPr>
          <w:rFonts w:ascii="Times New Roman" w:hAnsi="Times New Roman" w:cs="Times New Roman"/>
        </w:rPr>
        <w:t xml:space="preserve"> of 3 home-</w:t>
      </w:r>
      <w:r w:rsidR="008645BB" w:rsidRPr="008645BB">
        <w:rPr>
          <w:rFonts w:ascii="Times New Roman" w:hAnsi="Times New Roman" w:cs="Times New Roman"/>
        </w:rPr>
        <w:t>cooked meals</w:t>
      </w:r>
      <w:r w:rsidR="008645BB" w:rsidRPr="008645BB">
        <w:rPr>
          <w:rFonts w:ascii="Times New Roman" w:hAnsi="Times New Roman" w:cs="Times New Roman"/>
        </w:rPr>
        <w:t xml:space="preserve">, 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o </w:t>
      </w:r>
      <w:r w:rsidR="008645BB" w:rsidRPr="008645BB">
        <w:rPr>
          <w:rFonts w:ascii="Times New Roman" w:hAnsi="Times New Roman" w:cs="Times New Roman"/>
        </w:rPr>
        <w:t>No consumption,</w:t>
      </w:r>
      <w:r w:rsidR="008645BB" w:rsidRPr="008645BB">
        <w:rPr>
          <w:rFonts w:ascii="Times New Roman" w:hAnsi="Times New Roman" w:cs="Times New Roman"/>
        </w:rPr>
        <w:t xml:space="preserve"> 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p </w:t>
      </w:r>
      <w:r w:rsidR="008645BB">
        <w:rPr>
          <w:rFonts w:ascii="Times New Roman" w:hAnsi="Times New Roman" w:cs="Times New Roman"/>
        </w:rPr>
        <w:t xml:space="preserve">adequate, </w:t>
      </w:r>
      <w:r w:rsidR="008645BB" w:rsidRPr="008645BB">
        <w:rPr>
          <w:rFonts w:ascii="Times New Roman" w:hAnsi="Times New Roman" w:cs="Times New Roman"/>
        </w:rPr>
        <w:t xml:space="preserve"> </w:t>
      </w:r>
      <w:r w:rsidR="008645BB" w:rsidRPr="008645BB">
        <w:rPr>
          <w:rFonts w:ascii="Times New Roman" w:hAnsi="Times New Roman" w:cs="Times New Roman"/>
          <w:b/>
          <w:vertAlign w:val="superscript"/>
        </w:rPr>
        <w:t>q</w:t>
      </w:r>
      <w:r w:rsidR="008645BB" w:rsidRPr="008645BB">
        <w:rPr>
          <w:rFonts w:ascii="Times New Roman" w:hAnsi="Times New Roman" w:cs="Times New Roman"/>
          <w:b/>
          <w:vertAlign w:val="superscript"/>
        </w:rPr>
        <w:t xml:space="preserve"> </w:t>
      </w:r>
      <w:r w:rsidR="008645BB" w:rsidRPr="008645BB">
        <w:rPr>
          <w:rFonts w:ascii="Times New Roman" w:hAnsi="Times New Roman" w:cs="Times New Roman"/>
        </w:rPr>
        <w:t>intermediate</w:t>
      </w:r>
      <w:r w:rsidR="003D0A91" w:rsidRPr="008645BB">
        <w:rPr>
          <w:rFonts w:ascii="Times New Roman" w:hAnsi="Times New Roman" w:cs="Times New Roman"/>
        </w:rPr>
        <w:br w:type="page"/>
      </w:r>
    </w:p>
    <w:p w:rsidR="003D0A91" w:rsidRDefault="003D0A91" w:rsidP="003D0A9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2: </w:t>
      </w:r>
      <w:r w:rsidRPr="002F462A">
        <w:rPr>
          <w:rFonts w:ascii="Times New Roman" w:hAnsi="Times New Roman" w:cs="Times New Roman"/>
          <w:b/>
          <w:sz w:val="24"/>
        </w:rPr>
        <w:t xml:space="preserve">Multivariable analysis </w:t>
      </w:r>
      <w:r w:rsidRPr="00C62153">
        <w:rPr>
          <w:rFonts w:ascii="Times New Roman" w:hAnsi="Times New Roman" w:cs="Times New Roman"/>
          <w:b/>
          <w:sz w:val="24"/>
        </w:rPr>
        <w:t xml:space="preserve">of the </w:t>
      </w:r>
      <w:r w:rsidRPr="0039182F">
        <w:rPr>
          <w:rFonts w:ascii="Times New Roman" w:hAnsi="Times New Roman" w:cs="Times New Roman"/>
          <w:b/>
          <w:sz w:val="24"/>
        </w:rPr>
        <w:t>efficacy of the intervention</w:t>
      </w:r>
      <w:r w:rsidRPr="00C62153">
        <w:rPr>
          <w:rFonts w:ascii="Times New Roman" w:hAnsi="Times New Roman" w:cs="Times New Roman"/>
          <w:b/>
          <w:sz w:val="24"/>
        </w:rPr>
        <w:t xml:space="preserve"> on the cumulative supplement use score (CSUS) and sufficiency of folic acid, iron, calcium and vitamin D</w:t>
      </w:r>
    </w:p>
    <w:tbl>
      <w:tblPr>
        <w:tblW w:w="13116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846"/>
        <w:gridCol w:w="1980"/>
        <w:gridCol w:w="1890"/>
        <w:gridCol w:w="1800"/>
        <w:gridCol w:w="1800"/>
        <w:gridCol w:w="1800"/>
      </w:tblGrid>
      <w:tr w:rsidR="003D0A91" w:rsidRPr="00AA2160" w:rsidTr="007D013E">
        <w:tc>
          <w:tcPr>
            <w:tcW w:w="3846" w:type="dxa"/>
            <w:vAlign w:val="center"/>
          </w:tcPr>
          <w:p w:rsidR="003D0A91" w:rsidRPr="00AA2160" w:rsidRDefault="003D0A91" w:rsidP="007D01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980" w:type="dxa"/>
            <w:vAlign w:val="center"/>
          </w:tcPr>
          <w:p w:rsidR="003D0A91" w:rsidRPr="00AA2160" w:rsidRDefault="003D0A91" w:rsidP="007D01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CSUS</w:t>
            </w:r>
          </w:p>
        </w:tc>
        <w:tc>
          <w:tcPr>
            <w:tcW w:w="1890" w:type="dxa"/>
          </w:tcPr>
          <w:p w:rsidR="003D0A91" w:rsidRPr="00AA2160" w:rsidRDefault="003D0A91" w:rsidP="007D01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Folic Acid</w:t>
            </w:r>
          </w:p>
        </w:tc>
        <w:tc>
          <w:tcPr>
            <w:tcW w:w="1800" w:type="dxa"/>
          </w:tcPr>
          <w:p w:rsidR="003D0A91" w:rsidRPr="00AA2160" w:rsidRDefault="003D0A91" w:rsidP="007D01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Iron</w:t>
            </w:r>
          </w:p>
        </w:tc>
        <w:tc>
          <w:tcPr>
            <w:tcW w:w="1800" w:type="dxa"/>
          </w:tcPr>
          <w:p w:rsidR="003D0A91" w:rsidRPr="00AA2160" w:rsidRDefault="003D0A91" w:rsidP="007D01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Calcium</w:t>
            </w:r>
          </w:p>
        </w:tc>
        <w:tc>
          <w:tcPr>
            <w:tcW w:w="1800" w:type="dxa"/>
          </w:tcPr>
          <w:p w:rsidR="003D0A91" w:rsidRPr="00AA2160" w:rsidRDefault="003D0A91" w:rsidP="007D013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Vitamin D</w:t>
            </w:r>
          </w:p>
        </w:tc>
      </w:tr>
      <w:tr w:rsidR="00B26C74" w:rsidRPr="00AA2160" w:rsidTr="001C0677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0" w:type="dxa"/>
            <w:vAlign w:val="center"/>
          </w:tcPr>
          <w:p w:rsidR="00B26C74" w:rsidRPr="004D7D1A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Adjusted β (95% CI)</w:t>
            </w:r>
          </w:p>
        </w:tc>
        <w:tc>
          <w:tcPr>
            <w:tcW w:w="1890" w:type="dxa"/>
            <w:vAlign w:val="center"/>
          </w:tcPr>
          <w:p w:rsidR="00B26C74" w:rsidRPr="004D7D1A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Adjusted OR (95% CI)</w:t>
            </w:r>
          </w:p>
        </w:tc>
        <w:tc>
          <w:tcPr>
            <w:tcW w:w="1800" w:type="dxa"/>
            <w:vAlign w:val="center"/>
          </w:tcPr>
          <w:p w:rsidR="00B26C74" w:rsidRPr="004D7D1A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Adjusted OR (95% CI)</w:t>
            </w:r>
          </w:p>
        </w:tc>
        <w:tc>
          <w:tcPr>
            <w:tcW w:w="1800" w:type="dxa"/>
            <w:vAlign w:val="center"/>
          </w:tcPr>
          <w:p w:rsidR="00B26C74" w:rsidRPr="004D7D1A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Adjusted OR (95% CI)</w:t>
            </w:r>
          </w:p>
        </w:tc>
        <w:tc>
          <w:tcPr>
            <w:tcW w:w="1800" w:type="dxa"/>
            <w:vAlign w:val="center"/>
          </w:tcPr>
          <w:p w:rsidR="00B26C74" w:rsidRPr="004D7D1A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7D1A">
              <w:rPr>
                <w:rFonts w:ascii="Times New Roman" w:hAnsi="Times New Roman" w:cs="Times New Roman"/>
                <w:b/>
                <w:sz w:val="24"/>
                <w:szCs w:val="24"/>
              </w:rPr>
              <w:t>Adjusted OR (95% CI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ntervention Group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-0.27 (-0.65, 0.12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26 (0.68, 2.36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31 (0.95, 1.81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9 (0.44, 0.79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88 (1.43, 2.47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Age </w:t>
            </w: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(years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&lt;25 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25-34</w:t>
            </w: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-1.35 (-2.17, -0.53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-0.74 (-1.34, -0.12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3.81 (0.99, 14.59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96 (0.73, 5.24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2.86 (1.41, 5.80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2.20 (1.37, 3.52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Up to high school education, self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22 (-0.38, 0.82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42 (0.18, 0.98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3 (0.63, 1.67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24 (0.81, 1.90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85 (0.57, 1.25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Employed, self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-0.35 (-0.78, 0.08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64 (0.79, 3.41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57 (1.09, 2.27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11 (0.81, 1.53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85 (0.62, 1.16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Up to high school education, spouse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-0.12 (-0.91, 0.68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73 (0.54, 5.52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2 (0.53, 1.93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2 (0.61, 1.70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1 (0.57, 1.80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ncome, &lt;100,000 PKR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07 (-0.34, 0.49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97 (0.52, 1.81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1 (0.72, 1.41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90 (0.66, 1.22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1 (0.77, 1.33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Housing, Rented</w:t>
            </w:r>
          </w:p>
        </w:tc>
        <w:tc>
          <w:tcPr>
            <w:tcW w:w="1980" w:type="dxa"/>
            <w:vAlign w:val="center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73 (0.39, 1.39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43 (1.06, 1.94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sz w:val="24"/>
                <w:szCs w:val="24"/>
              </w:rPr>
              <w:t>History of vomiting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47 (1.01, 1.92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63 (0.37, 1.09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5 (0.24, 0.51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43 (0.31, 0.59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67 (0.50, 0.90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Primi gravida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04 (-0.37, 0.46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90 (0.95, 3.79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92 (0.63, 1.33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28 (0.96, 1.72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68 (0.51, 0.90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BMI</w:t>
            </w: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h</w:t>
            </w: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  <w:t xml:space="preserve"> </w:t>
            </w: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(Kg/m</w:t>
            </w: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Underweight (&lt;18.5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Overweight/obese (≥23)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-0.55 (-1.17, 0.06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2 (-0.13, 0.78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60 (0.53, 4.84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74 (0.36, 1.51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2.38 (1.43, 3.98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85 (0.57, 1.26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99 (0.61, 1.62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80 (0.58, 1.12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5 (0.58, 1.90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86 (0.63, 1.18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moker, spouse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93 (1.16, 2.69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44 (0.19, 1.01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6 (0.20, 0.64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40 (0.22, 0.71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2 (0.17, 0.60)</w:t>
            </w: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aily intake of ≤2 homecooked meals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7 (-0.27, 1.01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7 (0.28, 1.19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Weekly intake of:</w:t>
            </w:r>
          </w:p>
        </w:tc>
        <w:tc>
          <w:tcPr>
            <w:tcW w:w="1980" w:type="dxa"/>
            <w:vAlign w:val="center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  <w:vAlign w:val="center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Savory snacks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8 (0.04, 0.72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8 (0.33, 1.03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Readymade meals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71 (0.54, 0.94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Carbonated beverages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1 (0.59, 1.44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4 (0.39, 0.76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7 (0.42, 0.78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71 (0.51, 0.98)</w:t>
            </w: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vertAlign w:val="superscript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Tea</w:t>
            </w:r>
          </w:p>
        </w:tc>
        <w:tc>
          <w:tcPr>
            <w:tcW w:w="1980" w:type="dxa"/>
            <w:vAlign w:val="center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69 (0.37, 1.27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Dietary Risk Scores (DRS)</w:t>
            </w:r>
          </w:p>
        </w:tc>
        <w:tc>
          <w:tcPr>
            <w:tcW w:w="1980" w:type="dxa"/>
            <w:vAlign w:val="center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ntity- Fruits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Inadequate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-0.28 (-0.69, 0.12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09 (-0.54, 0.72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11 (0.57, 2.15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45 (0.20, 1.03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52 (1.10, 2.10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08 (0.70, 1.66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lity- Fruits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</w:tcPr>
          <w:p w:rsidR="00B26C74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65 (-0.24, 1.53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2 (-1.26, 3.29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ntity- Animal and Plant protein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21 (-0.23, 0.64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5 (0.42, 1.68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72 (0.82, 3.61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52 (0.61, 3.76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15 (0.79, 1.67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7 (0.35, 0.94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79 (0.55, 1.13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3 (0.33, 0.84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78 (0.56, 1.07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0 (0.32, 0.78)</w:t>
            </w: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lity- Animal and Plant protein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63 (-0.12, 1.39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4 (0.14, 0.81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85 (0.53, 1.37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ntity- Milk and Milk products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2.15 (0.48, 9.51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3.50 (0.79, 15.50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4 (0.05, 2.20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5 (0.06, 2.11)</w:t>
            </w:r>
          </w:p>
        </w:tc>
      </w:tr>
      <w:tr w:rsidR="00B26C74" w:rsidRPr="00AA2160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RS quality- Milk and Milk products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termediate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noProof/>
                <w:sz w:val="24"/>
                <w:szCs w:val="24"/>
              </w:rPr>
              <w:t>Inadequate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88 (0.52, 1.25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66 (0.93, 2.40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8 (0.33, 1.02)</w:t>
            </w:r>
          </w:p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4 (0.21, 1.36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53 (0.39, 0.72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44 (0.24, 0.82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60 (0.45, 0.80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 xml:space="preserve">0.46 (0.28, 0.74) 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65 (0.50, 0.84)</w:t>
            </w:r>
          </w:p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0.30 (0.17, 0.50)</w:t>
            </w:r>
          </w:p>
        </w:tc>
      </w:tr>
      <w:tr w:rsidR="00B26C74" w:rsidRPr="002F462A" w:rsidTr="007D013E">
        <w:tc>
          <w:tcPr>
            <w:tcW w:w="3846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Water</w:t>
            </w:r>
          </w:p>
        </w:tc>
        <w:tc>
          <w:tcPr>
            <w:tcW w:w="198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-0.22 (-0.29, -0.15)</w:t>
            </w:r>
          </w:p>
        </w:tc>
        <w:tc>
          <w:tcPr>
            <w:tcW w:w="1890" w:type="dxa"/>
          </w:tcPr>
          <w:p w:rsidR="00B26C74" w:rsidRPr="00AA2160" w:rsidRDefault="00B26C74" w:rsidP="00B26C74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19 (1.08, 1.32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15 (1.08, 1.22)</w:t>
            </w:r>
          </w:p>
        </w:tc>
        <w:tc>
          <w:tcPr>
            <w:tcW w:w="1800" w:type="dxa"/>
          </w:tcPr>
          <w:p w:rsidR="00B26C74" w:rsidRPr="00AA2160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13 (1.07, 1.19)</w:t>
            </w:r>
          </w:p>
        </w:tc>
        <w:tc>
          <w:tcPr>
            <w:tcW w:w="1800" w:type="dxa"/>
          </w:tcPr>
          <w:p w:rsidR="00B26C74" w:rsidRPr="00486D1E" w:rsidRDefault="00B26C74" w:rsidP="00B26C7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2160">
              <w:rPr>
                <w:rFonts w:ascii="Times New Roman" w:hAnsi="Times New Roman" w:cs="Times New Roman"/>
                <w:sz w:val="24"/>
                <w:szCs w:val="24"/>
              </w:rPr>
              <w:t>1.06 (1.01, 1.12)</w:t>
            </w:r>
          </w:p>
        </w:tc>
      </w:tr>
    </w:tbl>
    <w:p w:rsidR="00351F1A" w:rsidRPr="003D0A91" w:rsidRDefault="00351F1A" w:rsidP="003D0A91"/>
    <w:sectPr w:rsidR="00351F1A" w:rsidRPr="003D0A91" w:rsidSect="007A00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2426" w:rsidRDefault="00F82426" w:rsidP="003914A1">
      <w:pPr>
        <w:spacing w:after="0" w:line="240" w:lineRule="auto"/>
      </w:pPr>
      <w:r>
        <w:separator/>
      </w:r>
    </w:p>
  </w:endnote>
  <w:endnote w:type="continuationSeparator" w:id="0">
    <w:p w:rsidR="00F82426" w:rsidRDefault="00F82426" w:rsidP="00391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2426" w:rsidRDefault="00F82426" w:rsidP="003914A1">
      <w:pPr>
        <w:spacing w:after="0" w:line="240" w:lineRule="auto"/>
      </w:pPr>
      <w:r>
        <w:separator/>
      </w:r>
    </w:p>
  </w:footnote>
  <w:footnote w:type="continuationSeparator" w:id="0">
    <w:p w:rsidR="00F82426" w:rsidRDefault="00F82426" w:rsidP="00391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zNTewtDA1MDGxsDBT0lEKTi0uzszPAykwrgUAPCfcfSwAAAA="/>
  </w:docVars>
  <w:rsids>
    <w:rsidRoot w:val="007A00C1"/>
    <w:rsid w:val="000470D0"/>
    <w:rsid w:val="00050D80"/>
    <w:rsid w:val="00051DC4"/>
    <w:rsid w:val="00057869"/>
    <w:rsid w:val="0008623E"/>
    <w:rsid w:val="000C212B"/>
    <w:rsid w:val="000D73BA"/>
    <w:rsid w:val="000E189D"/>
    <w:rsid w:val="000E777F"/>
    <w:rsid w:val="00107B44"/>
    <w:rsid w:val="00147941"/>
    <w:rsid w:val="00161321"/>
    <w:rsid w:val="00185F5E"/>
    <w:rsid w:val="00193F39"/>
    <w:rsid w:val="001B2B8A"/>
    <w:rsid w:val="001B7840"/>
    <w:rsid w:val="001B7FB7"/>
    <w:rsid w:val="001D6181"/>
    <w:rsid w:val="001E0AF6"/>
    <w:rsid w:val="001E7762"/>
    <w:rsid w:val="001F2122"/>
    <w:rsid w:val="001F275A"/>
    <w:rsid w:val="00245FE7"/>
    <w:rsid w:val="00251667"/>
    <w:rsid w:val="00263FAF"/>
    <w:rsid w:val="00280F7E"/>
    <w:rsid w:val="00286B7D"/>
    <w:rsid w:val="00286B86"/>
    <w:rsid w:val="00294F7D"/>
    <w:rsid w:val="002A7269"/>
    <w:rsid w:val="002B6B7E"/>
    <w:rsid w:val="002C5F32"/>
    <w:rsid w:val="002E4538"/>
    <w:rsid w:val="002F462A"/>
    <w:rsid w:val="00351F1A"/>
    <w:rsid w:val="00385D72"/>
    <w:rsid w:val="003914A1"/>
    <w:rsid w:val="0039182F"/>
    <w:rsid w:val="003B312B"/>
    <w:rsid w:val="003D0A91"/>
    <w:rsid w:val="0043210C"/>
    <w:rsid w:val="004549F9"/>
    <w:rsid w:val="004758EB"/>
    <w:rsid w:val="00486D1E"/>
    <w:rsid w:val="004A171A"/>
    <w:rsid w:val="004B5E68"/>
    <w:rsid w:val="004D7D1A"/>
    <w:rsid w:val="004E27A3"/>
    <w:rsid w:val="0054564E"/>
    <w:rsid w:val="00562502"/>
    <w:rsid w:val="005869DF"/>
    <w:rsid w:val="005A6A71"/>
    <w:rsid w:val="005C627E"/>
    <w:rsid w:val="00627B85"/>
    <w:rsid w:val="006A1E9F"/>
    <w:rsid w:val="006B7251"/>
    <w:rsid w:val="006E35D4"/>
    <w:rsid w:val="00733C76"/>
    <w:rsid w:val="007410BA"/>
    <w:rsid w:val="007808B1"/>
    <w:rsid w:val="007901B0"/>
    <w:rsid w:val="007A00C1"/>
    <w:rsid w:val="007E1288"/>
    <w:rsid w:val="007F227F"/>
    <w:rsid w:val="007F6B27"/>
    <w:rsid w:val="00816FFC"/>
    <w:rsid w:val="00817313"/>
    <w:rsid w:val="008322A3"/>
    <w:rsid w:val="0084564A"/>
    <w:rsid w:val="008638BA"/>
    <w:rsid w:val="008645BB"/>
    <w:rsid w:val="008738B8"/>
    <w:rsid w:val="00886CD4"/>
    <w:rsid w:val="008C005F"/>
    <w:rsid w:val="008D23B6"/>
    <w:rsid w:val="008E0AE8"/>
    <w:rsid w:val="008F1851"/>
    <w:rsid w:val="009643AA"/>
    <w:rsid w:val="00976151"/>
    <w:rsid w:val="009859E8"/>
    <w:rsid w:val="009C6DF2"/>
    <w:rsid w:val="00A14E38"/>
    <w:rsid w:val="00A62E6A"/>
    <w:rsid w:val="00A63C71"/>
    <w:rsid w:val="00A80CD2"/>
    <w:rsid w:val="00A93EAF"/>
    <w:rsid w:val="00A9640A"/>
    <w:rsid w:val="00AA2160"/>
    <w:rsid w:val="00AC4C9A"/>
    <w:rsid w:val="00AC613C"/>
    <w:rsid w:val="00AE35DB"/>
    <w:rsid w:val="00B045BD"/>
    <w:rsid w:val="00B07F75"/>
    <w:rsid w:val="00B13FFB"/>
    <w:rsid w:val="00B26C74"/>
    <w:rsid w:val="00B925E5"/>
    <w:rsid w:val="00B93F56"/>
    <w:rsid w:val="00B9639B"/>
    <w:rsid w:val="00B967C7"/>
    <w:rsid w:val="00B96AF5"/>
    <w:rsid w:val="00BB3846"/>
    <w:rsid w:val="00BB7624"/>
    <w:rsid w:val="00BF1596"/>
    <w:rsid w:val="00C44602"/>
    <w:rsid w:val="00C55C63"/>
    <w:rsid w:val="00C62153"/>
    <w:rsid w:val="00C629B3"/>
    <w:rsid w:val="00C74D6E"/>
    <w:rsid w:val="00C85ABC"/>
    <w:rsid w:val="00CA2DA2"/>
    <w:rsid w:val="00CA2E8D"/>
    <w:rsid w:val="00CB04B7"/>
    <w:rsid w:val="00CB7EFF"/>
    <w:rsid w:val="00CC6161"/>
    <w:rsid w:val="00D00826"/>
    <w:rsid w:val="00D2442E"/>
    <w:rsid w:val="00D3307C"/>
    <w:rsid w:val="00D469E9"/>
    <w:rsid w:val="00DD0178"/>
    <w:rsid w:val="00DE5ADE"/>
    <w:rsid w:val="00DF34CA"/>
    <w:rsid w:val="00E05DB0"/>
    <w:rsid w:val="00E10EC4"/>
    <w:rsid w:val="00E11002"/>
    <w:rsid w:val="00E20793"/>
    <w:rsid w:val="00E34467"/>
    <w:rsid w:val="00E434DF"/>
    <w:rsid w:val="00E873AB"/>
    <w:rsid w:val="00EA74DC"/>
    <w:rsid w:val="00EB3178"/>
    <w:rsid w:val="00EC5DC9"/>
    <w:rsid w:val="00EF0539"/>
    <w:rsid w:val="00F4347C"/>
    <w:rsid w:val="00F50167"/>
    <w:rsid w:val="00F508F2"/>
    <w:rsid w:val="00F55D3E"/>
    <w:rsid w:val="00F57220"/>
    <w:rsid w:val="00F82426"/>
    <w:rsid w:val="00F85302"/>
    <w:rsid w:val="00F952DD"/>
    <w:rsid w:val="00FA584F"/>
    <w:rsid w:val="00FE1D54"/>
    <w:rsid w:val="00FE26AF"/>
    <w:rsid w:val="00FF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90EA7"/>
  <w15:chartTrackingRefBased/>
  <w15:docId w15:val="{2A1A8EB2-A7B9-446D-B7F5-9618D4101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21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629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29B3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621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91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4A1"/>
  </w:style>
  <w:style w:type="paragraph" w:styleId="Footer">
    <w:name w:val="footer"/>
    <w:basedOn w:val="Normal"/>
    <w:link w:val="FooterChar"/>
    <w:uiPriority w:val="99"/>
    <w:unhideWhenUsed/>
    <w:rsid w:val="003914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1DF245-AC41-422C-B6E4-D40414C81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345</Words>
  <Characters>766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hadija Vadsaria</cp:lastModifiedBy>
  <cp:revision>5</cp:revision>
  <dcterms:created xsi:type="dcterms:W3CDTF">2025-01-29T09:15:00Z</dcterms:created>
  <dcterms:modified xsi:type="dcterms:W3CDTF">2025-01-30T17:33:00Z</dcterms:modified>
</cp:coreProperties>
</file>